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ext S3: Detailed prairie dog and California ground squirrel model outputs.</w:t>
      </w:r>
    </w:p>
    <w:p>
      <w:pPr>
        <w:pStyle w:val="Normal"/>
        <w:spacing w:lineRule="auto" w:line="480"/>
        <w:ind w:firstLine="720"/>
        <w:rPr/>
      </w:pPr>
      <w:r>
        <w:rPr/>
        <w:t>For the prairie dog parameters, the model predicted an extinction probability of 0.99 (95% CI [0.97, 1]) with an average time to extinction of 263 days (95% CI [204, 322]) and an epizootic time (i.e., time to reduce the host population to 1/10 of its carrying capacity) of 21.48 days (95% CI [21.13, 21.83]).  No prairie dog colonies reached an enzootic state, and plague faded out in one of the 100 runs after only 6 days.</w:t>
      </w:r>
    </w:p>
    <w:p>
      <w:pPr>
        <w:pStyle w:val="Normal"/>
        <w:spacing w:lineRule="auto" w:line="480"/>
        <w:rPr/>
      </w:pPr>
      <w:r>
        <w:rPr/>
        <w:tab/>
        <w:t>In the ground squirrel system, no extinctions were observed. The probability of enzootic persistence was 0.82 (95% CI   [0.74, 0.90]) with 90.3% of individuals resistant to infection (95% CI [88.8, 91.8]). The probability of disease fade-out was 0.18 (95% CI [0.10, 0.26]) with an average time to fade-out of 538 days (95% CI [415, 661]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6:09:00Z</dcterms:created>
  <dc:creator>Michael Buhnerkempe</dc:creator>
  <dc:description/>
  <cp:keywords/>
  <dc:language>en-US</dc:language>
  <cp:lastModifiedBy>Michael Buhnerkempe</cp:lastModifiedBy>
  <dcterms:modified xsi:type="dcterms:W3CDTF">2011-05-04T16:09:00Z</dcterms:modified>
  <cp:revision>2</cp:revision>
  <dc:subject/>
  <dc:title/>
</cp:coreProperties>
</file>